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65574" w14:textId="2DF29123" w:rsidR="00D41607" w:rsidRPr="00D74746" w:rsidRDefault="00B61967" w:rsidP="00D41607">
      <w:pPr>
        <w:spacing w:line="480" w:lineRule="auto"/>
        <w:rPr>
          <w:rFonts w:cs="Times New Roman"/>
        </w:rPr>
      </w:pPr>
      <w:r w:rsidRPr="004D6E5D">
        <w:rPr>
          <w:rFonts w:cs="Times New Roman"/>
          <w:i/>
        </w:rPr>
        <w:t>Table S</w:t>
      </w:r>
      <w:r w:rsidR="004D6E5D" w:rsidRPr="004D6E5D">
        <w:rPr>
          <w:rFonts w:cs="Times New Roman"/>
          <w:i/>
        </w:rPr>
        <w:t>1.</w:t>
      </w:r>
      <w:r w:rsidR="006C17C6">
        <w:rPr>
          <w:rFonts w:cs="Times New Roman"/>
        </w:rPr>
        <w:t xml:space="preserve"> IPA c</w:t>
      </w:r>
      <w:r w:rsidR="00D41607" w:rsidRPr="00D74746">
        <w:rPr>
          <w:rFonts w:cs="Times New Roman"/>
        </w:rPr>
        <w:t xml:space="preserve">onsonants and example words </w:t>
      </w:r>
      <w:r w:rsidR="00EB433D">
        <w:rPr>
          <w:rFonts w:cs="Times New Roman"/>
        </w:rPr>
        <w:t>in each language</w:t>
      </w:r>
    </w:p>
    <w:tbl>
      <w:tblPr>
        <w:tblW w:w="9000" w:type="dxa"/>
        <w:tblInd w:w="88" w:type="dxa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D41607" w:rsidRPr="00846522" w14:paraId="06FDB51F" w14:textId="77777777" w:rsidTr="006C17C6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AD92F1D" w14:textId="23BDA952" w:rsidR="00D41607" w:rsidRPr="00846522" w:rsidRDefault="006C17C6" w:rsidP="00A43C20">
            <w:pPr>
              <w:spacing w:before="2" w:after="2"/>
              <w:rPr>
                <w:b/>
                <w:lang w:val="fr-FR"/>
              </w:rPr>
            </w:pPr>
            <w:bookmarkStart w:id="0" w:name="_GoBack"/>
            <w:r w:rsidRPr="00846522">
              <w:rPr>
                <w:b/>
                <w:lang w:val="fr-FR"/>
              </w:rPr>
              <w:t xml:space="preserve">IPA </w:t>
            </w:r>
            <w:r w:rsidR="002148B5" w:rsidRPr="00846522">
              <w:rPr>
                <w:b/>
                <w:lang w:val="fr-FR"/>
              </w:rPr>
              <w:t>Symbo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F13BA2" w14:textId="77777777" w:rsidR="00D41607" w:rsidRPr="00846522" w:rsidRDefault="00D41607" w:rsidP="00A43C20">
            <w:pPr>
              <w:spacing w:before="2" w:after="2"/>
              <w:rPr>
                <w:b/>
                <w:lang w:val="fr-FR"/>
              </w:rPr>
            </w:pPr>
            <w:proofErr w:type="spellStart"/>
            <w:r w:rsidRPr="00846522">
              <w:rPr>
                <w:b/>
                <w:lang w:val="fr-FR"/>
              </w:rPr>
              <w:t>Dut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89965D" w14:textId="77777777" w:rsidR="00D41607" w:rsidRPr="00846522" w:rsidRDefault="00D41607" w:rsidP="00A43C20">
            <w:pPr>
              <w:spacing w:before="2" w:after="2"/>
              <w:rPr>
                <w:b/>
                <w:lang w:val="fr-FR"/>
              </w:rPr>
            </w:pPr>
            <w:r w:rsidRPr="00846522">
              <w:rPr>
                <w:b/>
                <w:lang w:val="fr-FR"/>
              </w:rPr>
              <w:t>Englis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5A1F76" w14:textId="77777777" w:rsidR="00D41607" w:rsidRPr="00846522" w:rsidRDefault="00D41607" w:rsidP="00A43C20">
            <w:pPr>
              <w:spacing w:before="2" w:after="2"/>
              <w:rPr>
                <w:b/>
                <w:lang w:val="fr-FR"/>
              </w:rPr>
            </w:pPr>
            <w:r w:rsidRPr="00846522">
              <w:rPr>
                <w:b/>
                <w:lang w:val="fr-FR"/>
              </w:rPr>
              <w:t>Frenc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75DC1D" w14:textId="77777777" w:rsidR="00D41607" w:rsidRPr="00846522" w:rsidRDefault="00D41607" w:rsidP="00A43C20">
            <w:pPr>
              <w:spacing w:before="2" w:after="2"/>
              <w:rPr>
                <w:b/>
                <w:lang w:val="fr-FR"/>
              </w:rPr>
            </w:pPr>
            <w:proofErr w:type="spellStart"/>
            <w:r w:rsidRPr="00846522">
              <w:rPr>
                <w:b/>
                <w:lang w:val="fr-FR"/>
              </w:rPr>
              <w:t>Germa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8A341B" w14:textId="77777777" w:rsidR="00D41607" w:rsidRPr="00846522" w:rsidRDefault="00D41607" w:rsidP="00A43C20">
            <w:pPr>
              <w:spacing w:before="2" w:after="2"/>
              <w:rPr>
                <w:b/>
                <w:lang w:val="fr-FR"/>
              </w:rPr>
            </w:pPr>
            <w:proofErr w:type="spellStart"/>
            <w:r w:rsidRPr="00846522">
              <w:rPr>
                <w:b/>
                <w:lang w:val="fr-FR"/>
              </w:rPr>
              <w:t>Spanish</w:t>
            </w:r>
            <w:proofErr w:type="spellEnd"/>
          </w:p>
        </w:tc>
      </w:tr>
      <w:bookmarkEnd w:id="0"/>
      <w:tr w:rsidR="00D41607" w:rsidRPr="00D74746" w14:paraId="7C3C608E" w14:textId="77777777" w:rsidTr="006C17C6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1715911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6BEA5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e</w:t>
            </w:r>
            <w:r w:rsidRPr="00D74746">
              <w:rPr>
                <w:b/>
                <w:bCs/>
                <w:lang w:val="fr-FR"/>
              </w:rPr>
              <w:t>bb</w:t>
            </w:r>
            <w:r w:rsidRPr="00D74746">
              <w:rPr>
                <w:lang w:val="fr-FR"/>
              </w:rPr>
              <w:t>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0A9E72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b</w:t>
            </w:r>
            <w:r w:rsidRPr="00D74746">
              <w:rPr>
                <w:lang w:val="fr-FR"/>
              </w:rPr>
              <w:t>u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66D38C7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b</w:t>
            </w:r>
            <w:r w:rsidRPr="00D74746">
              <w:rPr>
                <w:lang w:val="fr-FR"/>
              </w:rPr>
              <w:t>ie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728216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a</w:t>
            </w:r>
            <w:r w:rsidRPr="00D74746">
              <w:rPr>
                <w:b/>
                <w:bCs/>
                <w:lang w:val="fr-FR"/>
              </w:rPr>
              <w:t>b</w:t>
            </w:r>
            <w:r w:rsidRPr="00D74746">
              <w:rPr>
                <w:lang w:val="fr-FR"/>
              </w:rPr>
              <w:t>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974B9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b</w:t>
            </w:r>
            <w:r w:rsidRPr="00D74746">
              <w:rPr>
                <w:lang w:val="fr-FR"/>
              </w:rPr>
              <w:t>año</w:t>
            </w:r>
            <w:proofErr w:type="spellEnd"/>
          </w:p>
        </w:tc>
      </w:tr>
      <w:tr w:rsidR="00D41607" w:rsidRPr="00D74746" w14:paraId="195D3DE9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351335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β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2AEE3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017F8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857BA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E5EFA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27510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a</w:t>
            </w:r>
            <w:r w:rsidRPr="00D74746">
              <w:rPr>
                <w:b/>
                <w:bCs/>
                <w:lang w:val="fr-FR"/>
              </w:rPr>
              <w:t>v</w:t>
            </w:r>
            <w:r w:rsidRPr="00D74746">
              <w:rPr>
                <w:lang w:val="fr-FR"/>
              </w:rPr>
              <w:t>or</w:t>
            </w:r>
            <w:proofErr w:type="spellEnd"/>
          </w:p>
        </w:tc>
      </w:tr>
      <w:tr w:rsidR="00D41607" w:rsidRPr="00D74746" w14:paraId="0CE683C3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91CD37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ç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EA0C9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F2072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0A08A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FB27E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i</w:t>
            </w:r>
            <w:r w:rsidRPr="00D74746">
              <w:rPr>
                <w:b/>
                <w:bCs/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36304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C5EE3EA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0259886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D3034E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d</w:t>
            </w:r>
            <w:r w:rsidRPr="00D74746">
              <w:rPr>
                <w:lang w:val="fr-FR"/>
              </w:rPr>
              <w:t>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32950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o</w:t>
            </w:r>
            <w:r w:rsidRPr="00D74746">
              <w:rPr>
                <w:b/>
                <w:bCs/>
                <w:lang w:val="fr-FR"/>
              </w:rPr>
              <w:t>d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8C78F9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d</w:t>
            </w:r>
            <w:r w:rsidRPr="00D74746">
              <w:rPr>
                <w:lang w:val="fr-FR"/>
              </w:rPr>
              <w:t>eu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009C838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d</w:t>
            </w:r>
            <w:r w:rsidRPr="00D74746">
              <w:rPr>
                <w:lang w:val="fr-FR"/>
              </w:rPr>
              <w:t>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252C511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d</w:t>
            </w:r>
            <w:r w:rsidRPr="00D74746">
              <w:rPr>
                <w:lang w:val="fr-FR"/>
              </w:rPr>
              <w:t>el</w:t>
            </w:r>
            <w:proofErr w:type="spellEnd"/>
          </w:p>
        </w:tc>
      </w:tr>
      <w:tr w:rsidR="00D41607" w:rsidRPr="00D74746" w14:paraId="6B3503A6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F5A34C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ʒ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2A6D95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bu</w:t>
            </w:r>
            <w:r w:rsidRPr="00D74746">
              <w:rPr>
                <w:b/>
                <w:bCs/>
                <w:lang w:val="fr-FR"/>
              </w:rPr>
              <w:t>dg</w:t>
            </w:r>
            <w:r w:rsidRPr="00D74746">
              <w:rPr>
                <w:lang w:val="fr-FR"/>
              </w:rPr>
              <w:t>e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EC2D87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j</w:t>
            </w:r>
            <w:r w:rsidRPr="00D74746">
              <w:rPr>
                <w:lang w:val="fr-FR"/>
              </w:rPr>
              <w:t>ob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9B6ED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léthar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i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F8A71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mana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e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2F0DE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098FB748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BD9E20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C00D0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ee</w:t>
            </w:r>
            <w:r w:rsidRPr="00D74746">
              <w:rPr>
                <w:b/>
                <w:bCs/>
                <w:lang w:val="fr-FR"/>
              </w:rPr>
              <w:t>f</w:t>
            </w:r>
            <w:r w:rsidRPr="00D74746">
              <w:rPr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C02567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f</w:t>
            </w:r>
            <w:r w:rsidRPr="00D74746">
              <w:rPr>
                <w:lang w:val="fr-FR"/>
              </w:rPr>
              <w:t>o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6796D1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f</w:t>
            </w:r>
            <w:r w:rsidRPr="00D74746">
              <w:rPr>
                <w:lang w:val="fr-FR"/>
              </w:rPr>
              <w:t>air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11A4D2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v</w:t>
            </w:r>
            <w:r w:rsidRPr="00D74746">
              <w:rPr>
                <w:lang w:val="fr-FR"/>
              </w:rPr>
              <w:t>o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ECF569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f</w:t>
            </w:r>
            <w:r w:rsidRPr="00D74746">
              <w:rPr>
                <w:lang w:val="fr-FR"/>
              </w:rPr>
              <w:t>avor</w:t>
            </w:r>
            <w:proofErr w:type="spellEnd"/>
          </w:p>
        </w:tc>
      </w:tr>
      <w:tr w:rsidR="00D41607" w:rsidRPr="00D74746" w14:paraId="2F25EE3C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976FB7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g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9A6B9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zo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enaamd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1F15E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e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988E78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rand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99E70F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a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61206E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racias</w:t>
            </w:r>
          </w:p>
        </w:tc>
      </w:tr>
      <w:tr w:rsidR="00D41607" w:rsidRPr="00D74746" w14:paraId="0D3860FE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D31383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ɣ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461CE0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e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CE8C2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E27DC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00AA3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8FC9A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e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uir</w:t>
            </w:r>
            <w:proofErr w:type="spellEnd"/>
          </w:p>
        </w:tc>
      </w:tr>
      <w:tr w:rsidR="00D41607" w:rsidRPr="00D74746" w14:paraId="77425057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6EDA8C5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7065C2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h</w:t>
            </w:r>
            <w:r w:rsidRPr="00D74746">
              <w:rPr>
                <w:lang w:val="fr-FR"/>
              </w:rPr>
              <w:t>ij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FC954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h</w:t>
            </w:r>
            <w:r w:rsidRPr="00D74746">
              <w:rPr>
                <w:lang w:val="fr-FR"/>
              </w:rPr>
              <w:t>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F86BF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519C2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h</w:t>
            </w:r>
            <w:r w:rsidRPr="00D74746">
              <w:rPr>
                <w:lang w:val="fr-FR"/>
              </w:rPr>
              <w:t>as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E1107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9F20903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6111E0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j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B8E4B5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j</w:t>
            </w:r>
            <w:r w:rsidRPr="00D74746">
              <w:rPr>
                <w:lang w:val="fr-FR"/>
              </w:rPr>
              <w:t>aa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2AAD26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y</w:t>
            </w:r>
            <w:r w:rsidRPr="00D74746">
              <w:rPr>
                <w:lang w:val="fr-FR"/>
              </w:rPr>
              <w:t>o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4169E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fi</w:t>
            </w:r>
            <w:r w:rsidRPr="00D74746">
              <w:rPr>
                <w:b/>
                <w:bCs/>
                <w:lang w:val="fr-FR"/>
              </w:rPr>
              <w:t>ll</w:t>
            </w:r>
            <w:r w:rsidRPr="00D74746">
              <w:rPr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881690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j</w:t>
            </w:r>
            <w:r w:rsidRPr="00D74746">
              <w:rPr>
                <w:lang w:val="fr-FR"/>
              </w:rPr>
              <w:t>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D657C5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</w:t>
            </w:r>
            <w:r w:rsidRPr="00D74746">
              <w:rPr>
                <w:b/>
                <w:bCs/>
                <w:lang w:val="fr-FR"/>
              </w:rPr>
              <w:t>io</w:t>
            </w:r>
            <w:r w:rsidRPr="00D74746">
              <w:rPr>
                <w:lang w:val="fr-FR"/>
              </w:rPr>
              <w:t>s</w:t>
            </w:r>
            <w:proofErr w:type="spellEnd"/>
          </w:p>
        </w:tc>
      </w:tr>
      <w:tr w:rsidR="00D41607" w:rsidRPr="00D74746" w14:paraId="5866CAD9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550C03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k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EB994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i</w:t>
            </w:r>
            <w:r w:rsidRPr="00D74746">
              <w:rPr>
                <w:b/>
                <w:bCs/>
                <w:lang w:val="fr-FR"/>
              </w:rPr>
              <w:t>k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64570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c</w:t>
            </w:r>
            <w:r w:rsidRPr="00D74746">
              <w:rPr>
                <w:lang w:val="fr-FR"/>
              </w:rPr>
              <w:t>a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6C0C7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qu</w:t>
            </w:r>
            <w:r w:rsidRPr="00D74746">
              <w:rPr>
                <w:lang w:val="fr-FR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266E3F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k</w:t>
            </w:r>
            <w:r w:rsidRPr="00D74746">
              <w:rPr>
                <w:lang w:val="fr-FR"/>
              </w:rPr>
              <w:t>an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6031E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qu</w:t>
            </w:r>
            <w:r w:rsidRPr="00D74746">
              <w:rPr>
                <w:lang w:val="fr-FR"/>
              </w:rPr>
              <w:t>e</w:t>
            </w:r>
          </w:p>
        </w:tc>
      </w:tr>
      <w:tr w:rsidR="00D41607" w:rsidRPr="00D74746" w14:paraId="6C425C2B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A80CA8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l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E7C71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we</w:t>
            </w:r>
            <w:r w:rsidRPr="00D74746">
              <w:rPr>
                <w:b/>
                <w:bCs/>
                <w:lang w:val="fr-FR"/>
              </w:rPr>
              <w:t>l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CD69A4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l</w:t>
            </w:r>
            <w:r w:rsidRPr="00D74746">
              <w:rPr>
                <w:lang w:val="fr-FR"/>
              </w:rPr>
              <w:t>ik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5A7977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l</w:t>
            </w:r>
            <w:r w:rsidRPr="00D74746">
              <w:rPr>
                <w:lang w:val="fr-FR"/>
              </w:rPr>
              <w:t>oup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F2AF9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l</w:t>
            </w:r>
            <w:r w:rsidRPr="00D74746">
              <w:rPr>
                <w:lang w:val="fr-FR"/>
              </w:rPr>
              <w:t>eut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47C44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e</w:t>
            </w:r>
            <w:r w:rsidRPr="00D74746">
              <w:rPr>
                <w:b/>
                <w:bCs/>
                <w:lang w:val="fr-FR"/>
              </w:rPr>
              <w:t>l</w:t>
            </w:r>
            <w:r w:rsidRPr="00D74746">
              <w:rPr>
                <w:lang w:val="fr-FR"/>
              </w:rPr>
              <w:t>iz</w:t>
            </w:r>
            <w:proofErr w:type="spellEnd"/>
          </w:p>
        </w:tc>
      </w:tr>
      <w:tr w:rsidR="00D41607" w:rsidRPr="00D74746" w14:paraId="32ED08A4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8D6BF2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ʎ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710E5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41110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3619B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85972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05E34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si</w:t>
            </w:r>
            <w:r w:rsidRPr="00D74746">
              <w:rPr>
                <w:b/>
                <w:bCs/>
                <w:lang w:val="fr-FR"/>
              </w:rPr>
              <w:t>ll</w:t>
            </w:r>
            <w:r w:rsidRPr="00D74746">
              <w:rPr>
                <w:lang w:val="fr-FR"/>
              </w:rPr>
              <w:t>a</w:t>
            </w:r>
          </w:p>
        </w:tc>
      </w:tr>
      <w:tr w:rsidR="00D41607" w:rsidRPr="00D74746" w14:paraId="3683E771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A7139F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CAAAE0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m</w:t>
            </w:r>
            <w:r w:rsidRPr="00D74746">
              <w:rPr>
                <w:lang w:val="fr-FR"/>
              </w:rPr>
              <w:t>aa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0A38E8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m</w:t>
            </w:r>
            <w:r w:rsidRPr="00D74746">
              <w:rPr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35D48E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m</w:t>
            </w:r>
            <w:r w:rsidRPr="00D74746">
              <w:rPr>
                <w:lang w:val="fr-FR"/>
              </w:rPr>
              <w:t>ai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280EDE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m</w:t>
            </w:r>
            <w:r w:rsidRPr="00D74746">
              <w:rPr>
                <w:lang w:val="fr-FR"/>
              </w:rPr>
              <w:t>i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CF5F3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m</w:t>
            </w:r>
            <w:r w:rsidRPr="00D74746">
              <w:rPr>
                <w:lang w:val="fr-FR"/>
              </w:rPr>
              <w:t>ucho</w:t>
            </w:r>
            <w:proofErr w:type="spellEnd"/>
          </w:p>
        </w:tc>
      </w:tr>
      <w:tr w:rsidR="00D41607" w:rsidRPr="00D74746" w14:paraId="5FA44BF6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D52B19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872E782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ek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284C5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ee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40608A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ou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863D4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ich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EA2544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ada</w:t>
            </w:r>
          </w:p>
        </w:tc>
      </w:tr>
      <w:tr w:rsidR="00D41607" w:rsidRPr="00D74746" w14:paraId="4D2C46A3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D03074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ŋ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83B837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jo</w:t>
            </w:r>
            <w:r w:rsidRPr="00D74746">
              <w:rPr>
                <w:b/>
                <w:bCs/>
                <w:lang w:val="fr-FR"/>
              </w:rPr>
              <w:t>ng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2E4C8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oi</w:t>
            </w:r>
            <w:r w:rsidRPr="00D74746">
              <w:rPr>
                <w:b/>
                <w:bCs/>
                <w:lang w:val="fr-FR"/>
              </w:rPr>
              <w:t>ng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3BE0D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parki</w:t>
            </w:r>
            <w:r w:rsidRPr="00D74746">
              <w:rPr>
                <w:b/>
                <w:bCs/>
                <w:lang w:val="fr-FR"/>
              </w:rPr>
              <w:t>ng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2E731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la</w:t>
            </w:r>
            <w:r w:rsidRPr="00D74746">
              <w:rPr>
                <w:b/>
                <w:bCs/>
                <w:lang w:val="fr-FR"/>
              </w:rPr>
              <w:t>ng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0266B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ci</w:t>
            </w:r>
            <w:r w:rsidRPr="00D74746">
              <w:rPr>
                <w:b/>
                <w:bCs/>
                <w:lang w:val="fr-FR"/>
              </w:rPr>
              <w:t>n</w:t>
            </w:r>
            <w:r w:rsidRPr="00D74746">
              <w:rPr>
                <w:lang w:val="fr-FR"/>
              </w:rPr>
              <w:t>co</w:t>
            </w:r>
            <w:proofErr w:type="spellEnd"/>
          </w:p>
        </w:tc>
      </w:tr>
      <w:tr w:rsidR="00D41607" w:rsidRPr="00D74746" w14:paraId="52FAE3E2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369EBD3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ɲ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CDFDA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ora</w:t>
            </w:r>
            <w:r w:rsidRPr="00D74746">
              <w:rPr>
                <w:b/>
                <w:bCs/>
                <w:lang w:val="fr-FR"/>
              </w:rPr>
              <w:t>ng</w:t>
            </w:r>
            <w:r w:rsidRPr="00D74746">
              <w:rPr>
                <w:lang w:val="fr-FR"/>
              </w:rPr>
              <w:t>j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8920F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C1DAF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si</w:t>
            </w:r>
            <w:r w:rsidRPr="00D74746">
              <w:rPr>
                <w:b/>
                <w:bCs/>
                <w:lang w:val="fr-FR"/>
              </w:rPr>
              <w:t>gn</w:t>
            </w:r>
            <w:r w:rsidRPr="00D74746">
              <w:rPr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FA8B5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FC0D01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se</w:t>
            </w:r>
            <w:r w:rsidRPr="00D74746">
              <w:rPr>
                <w:b/>
                <w:bCs/>
                <w:lang w:val="fr-FR"/>
              </w:rPr>
              <w:t>ñ</w:t>
            </w:r>
            <w:r w:rsidRPr="00D74746">
              <w:rPr>
                <w:lang w:val="fr-FR"/>
              </w:rPr>
              <w:t>or</w:t>
            </w:r>
          </w:p>
        </w:tc>
      </w:tr>
      <w:tr w:rsidR="00D41607" w:rsidRPr="00D74746" w14:paraId="46B4E07F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E05287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p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EF7059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p</w:t>
            </w:r>
            <w:r w:rsidRPr="00D74746">
              <w:rPr>
                <w:lang w:val="fr-FR"/>
              </w:rPr>
              <w:t>ra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B5C280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p</w:t>
            </w:r>
            <w:r w:rsidRPr="00D74746">
              <w:rPr>
                <w:lang w:val="fr-FR"/>
              </w:rPr>
              <w:t>u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F37CDF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p</w:t>
            </w:r>
            <w:r w:rsidRPr="00D74746">
              <w:rPr>
                <w:lang w:val="fr-FR"/>
              </w:rPr>
              <w:t>ou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D0A3EB8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p</w:t>
            </w:r>
            <w:r w:rsidRPr="00D74746">
              <w:rPr>
                <w:lang w:val="fr-FR"/>
              </w:rPr>
              <w:t>roble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14EC2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p</w:t>
            </w:r>
            <w:r w:rsidRPr="00D74746">
              <w:rPr>
                <w:lang w:val="fr-FR"/>
              </w:rPr>
              <w:t>ara</w:t>
            </w:r>
          </w:p>
        </w:tc>
      </w:tr>
      <w:tr w:rsidR="00D41607" w:rsidRPr="00D74746" w14:paraId="2D45B3D1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4154EC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p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7C6F6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C9A77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2A682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EA9DE6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pf</w:t>
            </w:r>
            <w:r w:rsidRPr="00D74746">
              <w:rPr>
                <w:lang w:val="fr-FR"/>
              </w:rPr>
              <w:t>er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B8529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1FA35AEB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610128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r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A4527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r</w:t>
            </w:r>
            <w:r w:rsidRPr="00D74746">
              <w:rPr>
                <w:lang w:val="fr-FR"/>
              </w:rPr>
              <w:t>a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FD3FC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84A23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50DC0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91682C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gue</w:t>
            </w:r>
            <w:r w:rsidRPr="00D74746">
              <w:rPr>
                <w:b/>
                <w:bCs/>
                <w:lang w:val="fr-FR"/>
              </w:rPr>
              <w:t>rr</w:t>
            </w:r>
            <w:r w:rsidRPr="00D74746">
              <w:rPr>
                <w:lang w:val="fr-FR"/>
              </w:rPr>
              <w:t>a</w:t>
            </w:r>
            <w:proofErr w:type="spellEnd"/>
          </w:p>
        </w:tc>
      </w:tr>
      <w:tr w:rsidR="00D41607" w:rsidRPr="00D74746" w14:paraId="41A18112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8E3A84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ɾ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BCCEB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53318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9FC2D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03625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8DF829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p</w:t>
            </w:r>
            <w:r w:rsidRPr="00D74746">
              <w:rPr>
                <w:b/>
                <w:bCs/>
                <w:lang w:val="fr-FR"/>
              </w:rPr>
              <w:t>r</w:t>
            </w:r>
            <w:r w:rsidRPr="00D74746">
              <w:rPr>
                <w:lang w:val="fr-FR"/>
              </w:rPr>
              <w:t>oblema</w:t>
            </w:r>
            <w:proofErr w:type="spellEnd"/>
          </w:p>
        </w:tc>
      </w:tr>
      <w:tr w:rsidR="00D41607" w:rsidRPr="00D74746" w14:paraId="78C685FC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6BE15B7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ʁ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7DD7F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D2F75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68CCC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t</w:t>
            </w:r>
            <w:r w:rsidRPr="00D74746">
              <w:rPr>
                <w:b/>
                <w:bCs/>
                <w:lang w:val="fr-FR"/>
              </w:rPr>
              <w:t>r</w:t>
            </w:r>
            <w:r w:rsidRPr="00D74746">
              <w:rPr>
                <w:lang w:val="fr-FR"/>
              </w:rPr>
              <w:t>è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84E342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f</w:t>
            </w:r>
            <w:r w:rsidRPr="00D74746">
              <w:rPr>
                <w:b/>
                <w:bCs/>
                <w:lang w:val="fr-FR"/>
              </w:rPr>
              <w:t>r</w:t>
            </w:r>
            <w:r w:rsidRPr="00D74746">
              <w:rPr>
                <w:lang w:val="fr-FR"/>
              </w:rPr>
              <w:t>a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0F233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71AC1BAC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30F1DB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ɹ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F4CBF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421A7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r</w:t>
            </w:r>
            <w:r w:rsidRPr="00D74746">
              <w:rPr>
                <w:lang w:val="fr-FR"/>
              </w:rPr>
              <w:t>igh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FD857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F52DD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EBAF2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33BDCF8A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2AE9CE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C54645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men</w:t>
            </w: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25998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om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7F0544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ui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F9D0E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i</w:t>
            </w: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D0078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lo</w:t>
            </w:r>
            <w:r w:rsidRPr="00D74746">
              <w:rPr>
                <w:b/>
                <w:bCs/>
                <w:lang w:val="fr-FR"/>
              </w:rPr>
              <w:t>s</w:t>
            </w:r>
          </w:p>
        </w:tc>
      </w:tr>
      <w:tr w:rsidR="00D41607" w:rsidRPr="00D74746" w14:paraId="3AC6A41D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13CFA086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∫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4E01C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so</w:t>
            </w:r>
            <w:r w:rsidRPr="00D74746">
              <w:rPr>
                <w:b/>
                <w:bCs/>
                <w:lang w:val="fr-FR"/>
              </w:rPr>
              <w:t>ci</w:t>
            </w:r>
            <w:r w:rsidRPr="00D74746">
              <w:rPr>
                <w:lang w:val="fr-FR"/>
              </w:rPr>
              <w:t>aal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A72BFA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sh</w:t>
            </w:r>
            <w:r w:rsidRPr="00D74746">
              <w:rPr>
                <w:lang w:val="fr-FR"/>
              </w:rPr>
              <w:t>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4ED2E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ch</w:t>
            </w:r>
            <w:r w:rsidRPr="00D74746">
              <w:rPr>
                <w:lang w:val="fr-FR"/>
              </w:rPr>
              <w:t>ez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FD29BA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sch</w:t>
            </w:r>
            <w:r w:rsidRPr="00D74746">
              <w:rPr>
                <w:lang w:val="fr-FR"/>
              </w:rPr>
              <w:t>ö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36A78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5510D7DE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192C8D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2FFE4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e</w:t>
            </w:r>
            <w:r w:rsidRPr="00D74746">
              <w:rPr>
                <w:b/>
                <w:bCs/>
                <w:lang w:val="fr-FR"/>
              </w:rPr>
              <w:t>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3AD4B6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t</w:t>
            </w:r>
            <w:r w:rsidRPr="00D74746">
              <w:rPr>
                <w:lang w:val="fr-FR"/>
              </w:rPr>
              <w:t>im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FF520A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t</w:t>
            </w:r>
            <w:r w:rsidRPr="00D74746">
              <w:rPr>
                <w:lang w:val="fr-FR"/>
              </w:rPr>
              <w:t>ou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FB104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mi</w:t>
            </w:r>
            <w:r w:rsidRPr="00D74746">
              <w:rPr>
                <w:b/>
                <w:bCs/>
                <w:lang w:val="fr-FR"/>
              </w:rPr>
              <w:t>t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ACCBBC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t</w:t>
            </w:r>
            <w:r w:rsidRPr="00D74746">
              <w:rPr>
                <w:lang w:val="fr-FR"/>
              </w:rPr>
              <w:t>odos</w:t>
            </w:r>
            <w:proofErr w:type="spellEnd"/>
          </w:p>
        </w:tc>
      </w:tr>
      <w:tr w:rsidR="00D41607" w:rsidRPr="00D74746" w14:paraId="610BED65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0236410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66A950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E3BFF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48BE9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C4D94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z</w:t>
            </w:r>
            <w:r w:rsidRPr="00D74746">
              <w:rPr>
                <w:lang w:val="fr-FR"/>
              </w:rPr>
              <w:t>u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8CFA57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880B557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19F1EC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t∫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6B642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ch</w:t>
            </w:r>
            <w:r w:rsidRPr="00D74746">
              <w:rPr>
                <w:lang w:val="fr-FR"/>
              </w:rPr>
              <w:t>eck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EEBD3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whi</w:t>
            </w:r>
            <w:r w:rsidRPr="00D74746">
              <w:rPr>
                <w:b/>
                <w:bCs/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DD703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mat</w:t>
            </w:r>
            <w:r w:rsidRPr="00D74746">
              <w:rPr>
                <w:b/>
                <w:bCs/>
                <w:lang w:val="fr-FR"/>
              </w:rPr>
              <w:t>c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26151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deu</w:t>
            </w:r>
            <w:r w:rsidRPr="00D74746">
              <w:rPr>
                <w:b/>
                <w:bCs/>
                <w:lang w:val="fr-FR"/>
              </w:rPr>
              <w:t>tsch</w:t>
            </w:r>
            <w:r w:rsidRPr="00D74746">
              <w:rPr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04E98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mu</w:t>
            </w:r>
            <w:r w:rsidRPr="00D74746">
              <w:rPr>
                <w:b/>
                <w:bCs/>
                <w:lang w:val="fr-FR"/>
              </w:rPr>
              <w:t>ch</w:t>
            </w:r>
            <w:r w:rsidRPr="00D74746">
              <w:rPr>
                <w:lang w:val="fr-FR"/>
              </w:rPr>
              <w:t>o</w:t>
            </w:r>
            <w:proofErr w:type="spellEnd"/>
          </w:p>
        </w:tc>
      </w:tr>
      <w:tr w:rsidR="00D41607" w:rsidRPr="00D74746" w14:paraId="7B4614E0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CB9B2C2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θ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0B8262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95D580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th</w:t>
            </w:r>
            <w:r w:rsidRPr="00D74746">
              <w:rPr>
                <w:lang w:val="fr-FR"/>
              </w:rPr>
              <w:t>ink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2C588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4E1D3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C4D5A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ha</w:t>
            </w:r>
            <w:r w:rsidRPr="00D74746">
              <w:rPr>
                <w:b/>
                <w:bCs/>
                <w:lang w:val="fr-FR"/>
              </w:rPr>
              <w:t>c</w:t>
            </w:r>
            <w:r w:rsidRPr="00D74746">
              <w:rPr>
                <w:lang w:val="fr-FR"/>
              </w:rPr>
              <w:t>er</w:t>
            </w:r>
            <w:proofErr w:type="spellEnd"/>
          </w:p>
        </w:tc>
      </w:tr>
      <w:tr w:rsidR="00D41607" w:rsidRPr="00D74746" w14:paraId="54F8760D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4A9BDD12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ð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87CD39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CDBF04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th</w:t>
            </w:r>
            <w:r w:rsidRPr="00D74746">
              <w:rPr>
                <w:lang w:val="fr-FR"/>
              </w:rPr>
              <w:t>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25C5A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1CA9A1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A4590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na</w:t>
            </w:r>
            <w:r w:rsidRPr="00D74746">
              <w:rPr>
                <w:b/>
                <w:bCs/>
                <w:lang w:val="fr-FR"/>
              </w:rPr>
              <w:t>d</w:t>
            </w:r>
            <w:r w:rsidRPr="00D74746">
              <w:rPr>
                <w:lang w:val="fr-FR"/>
              </w:rPr>
              <w:t>a</w:t>
            </w:r>
          </w:p>
        </w:tc>
      </w:tr>
      <w:tr w:rsidR="00D41607" w:rsidRPr="00D74746" w14:paraId="5ABE916A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AD5AB2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v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21426F3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v</w:t>
            </w:r>
            <w:r w:rsidRPr="00D74746">
              <w:rPr>
                <w:lang w:val="fr-FR"/>
              </w:rPr>
              <w:t>oo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27170F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v</w:t>
            </w:r>
            <w:r w:rsidRPr="00D74746">
              <w:rPr>
                <w:lang w:val="fr-FR"/>
              </w:rPr>
              <w:t>ery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AC920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a</w:t>
            </w:r>
            <w:r w:rsidRPr="00D74746">
              <w:rPr>
                <w:b/>
                <w:bCs/>
                <w:lang w:val="fr-FR"/>
              </w:rPr>
              <w:t>v</w:t>
            </w:r>
            <w:r w:rsidRPr="00D74746">
              <w:rPr>
                <w:lang w:val="fr-FR"/>
              </w:rPr>
              <w:t>ec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6B3937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w</w:t>
            </w:r>
            <w:r w:rsidRPr="00D74746">
              <w:rPr>
                <w:lang w:val="fr-FR"/>
              </w:rPr>
              <w:t>a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7EB3A5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62AF286C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BDD6C7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ʋ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8980792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w</w:t>
            </w:r>
            <w:r w:rsidRPr="00D74746">
              <w:rPr>
                <w:lang w:val="fr-FR"/>
              </w:rPr>
              <w:t>aarom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67582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6ADFAD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7D74D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F8D27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34C738DB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74AEA779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w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B5BD0E7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be</w:t>
            </w:r>
            <w:r w:rsidRPr="00D74746">
              <w:rPr>
                <w:b/>
                <w:bCs/>
                <w:lang w:val="fr-FR"/>
              </w:rPr>
              <w:t>w</w:t>
            </w:r>
            <w:r w:rsidRPr="00D74746">
              <w:rPr>
                <w:lang w:val="fr-FR"/>
              </w:rPr>
              <w:t>ar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6A292D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wh</w:t>
            </w:r>
            <w:r w:rsidRPr="00D74746">
              <w:rPr>
                <w:lang w:val="fr-FR"/>
              </w:rPr>
              <w:t>a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BA758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ou</w:t>
            </w:r>
            <w:r w:rsidRPr="00D74746">
              <w:rPr>
                <w:lang w:val="fr-FR"/>
              </w:rPr>
              <w:t>i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3C394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6F16B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b</w:t>
            </w:r>
            <w:r w:rsidRPr="00D74746">
              <w:rPr>
                <w:b/>
                <w:bCs/>
                <w:lang w:val="fr-FR"/>
              </w:rPr>
              <w:t>u</w:t>
            </w:r>
            <w:r w:rsidRPr="00D74746">
              <w:rPr>
                <w:lang w:val="fr-FR"/>
              </w:rPr>
              <w:t>eno</w:t>
            </w:r>
            <w:proofErr w:type="spellEnd"/>
          </w:p>
        </w:tc>
      </w:tr>
      <w:tr w:rsidR="00D41607" w:rsidRPr="00D74746" w14:paraId="1AFFBCE6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9DD033F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D271F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to</w:t>
            </w:r>
            <w:r w:rsidRPr="00D74746">
              <w:rPr>
                <w:b/>
                <w:bCs/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6BB22E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lo</w:t>
            </w:r>
            <w:r w:rsidRPr="00D74746">
              <w:rPr>
                <w:b/>
                <w:bCs/>
                <w:lang w:val="fr-FR"/>
              </w:rPr>
              <w:t>ch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9F5C3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A0703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au</w:t>
            </w:r>
            <w:r w:rsidRPr="00D74746">
              <w:rPr>
                <w:b/>
                <w:bCs/>
                <w:lang w:val="fr-FR"/>
              </w:rPr>
              <w:t>ch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FE7CA0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di</w:t>
            </w:r>
            <w:r w:rsidRPr="00D74746">
              <w:rPr>
                <w:b/>
                <w:bCs/>
                <w:lang w:val="fr-FR"/>
              </w:rPr>
              <w:t>j</w:t>
            </w:r>
            <w:r w:rsidRPr="00D74746">
              <w:rPr>
                <w:lang w:val="fr-FR"/>
              </w:rPr>
              <w:t>o</w:t>
            </w:r>
            <w:proofErr w:type="spellEnd"/>
          </w:p>
        </w:tc>
      </w:tr>
      <w:tr w:rsidR="00D41607" w:rsidRPr="00D74746" w14:paraId="0811B5B8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5FFE94ED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z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A442F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z</w:t>
            </w:r>
            <w:r w:rsidRPr="00D74746">
              <w:rPr>
                <w:lang w:val="fr-FR"/>
              </w:rPr>
              <w:t>ij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CAA6CD3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ha</w:t>
            </w:r>
            <w:r w:rsidRPr="00D74746">
              <w:rPr>
                <w:b/>
                <w:bCs/>
                <w:lang w:val="fr-FR"/>
              </w:rPr>
              <w:t>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1DCC1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be</w:t>
            </w: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oin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2B8EDB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proofErr w:type="spellStart"/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ehr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14551A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  <w:tr w:rsidR="00D41607" w:rsidRPr="00D74746" w14:paraId="1322744C" w14:textId="77777777" w:rsidTr="00A43C2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</w:tcPr>
          <w:p w14:paraId="2A74FD35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ʒ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2297EB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vi</w:t>
            </w: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ioe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2AFF04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plea</w:t>
            </w:r>
            <w:r w:rsidRPr="00D74746">
              <w:rPr>
                <w:b/>
                <w:bCs/>
                <w:lang w:val="fr-FR"/>
              </w:rPr>
              <w:t>s</w:t>
            </w:r>
            <w:r w:rsidRPr="00D74746">
              <w:rPr>
                <w:lang w:val="fr-FR"/>
              </w:rPr>
              <w:t>ur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8624D4" w14:textId="77777777" w:rsidR="00D41607" w:rsidRPr="00D74746" w:rsidRDefault="00D41607" w:rsidP="00A43C20">
            <w:pPr>
              <w:spacing w:before="2" w:after="2"/>
              <w:rPr>
                <w:b/>
                <w:bCs/>
                <w:lang w:val="fr-FR"/>
              </w:rPr>
            </w:pPr>
            <w:r w:rsidRPr="00D74746">
              <w:rPr>
                <w:b/>
                <w:bCs/>
                <w:lang w:val="fr-FR"/>
              </w:rPr>
              <w:t>j</w:t>
            </w:r>
            <w:r w:rsidRPr="00D74746">
              <w:rPr>
                <w:lang w:val="fr-FR"/>
              </w:rPr>
              <w:t>e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3FB3E8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proofErr w:type="spellStart"/>
            <w:r w:rsidRPr="00D74746">
              <w:rPr>
                <w:lang w:val="fr-FR"/>
              </w:rPr>
              <w:t>passa</w:t>
            </w:r>
            <w:r w:rsidRPr="00D74746">
              <w:rPr>
                <w:b/>
                <w:bCs/>
                <w:lang w:val="fr-FR"/>
              </w:rPr>
              <w:t>g</w:t>
            </w:r>
            <w:r w:rsidRPr="00D74746">
              <w:rPr>
                <w:lang w:val="fr-FR"/>
              </w:rPr>
              <w:t>iere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E58B6C" w14:textId="77777777" w:rsidR="00D41607" w:rsidRPr="00D74746" w:rsidRDefault="00D41607" w:rsidP="00A43C20">
            <w:pPr>
              <w:spacing w:before="2" w:after="2"/>
              <w:rPr>
                <w:lang w:val="fr-FR"/>
              </w:rPr>
            </w:pPr>
            <w:r w:rsidRPr="00D74746">
              <w:rPr>
                <w:lang w:val="fr-FR"/>
              </w:rPr>
              <w:t>-</w:t>
            </w:r>
          </w:p>
        </w:tc>
      </w:tr>
    </w:tbl>
    <w:p w14:paraId="2BD434B8" w14:textId="77777777" w:rsidR="00D41607" w:rsidRPr="00D74746" w:rsidRDefault="00D41607" w:rsidP="00D41607">
      <w:pPr>
        <w:rPr>
          <w:rFonts w:cs="Times New Roman"/>
        </w:rPr>
      </w:pPr>
    </w:p>
    <w:p w14:paraId="06F737A9" w14:textId="42DABF1E" w:rsidR="00D41607" w:rsidRPr="00D74746" w:rsidRDefault="00D41607" w:rsidP="00D41607">
      <w:pPr>
        <w:rPr>
          <w:rFonts w:cs="Times New Roman"/>
        </w:rPr>
      </w:pPr>
    </w:p>
    <w:sectPr w:rsidR="00D41607" w:rsidRPr="00D74746" w:rsidSect="00091DE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442"/>
    <w:rsid w:val="00091DE5"/>
    <w:rsid w:val="00093C6E"/>
    <w:rsid w:val="002148B5"/>
    <w:rsid w:val="00225988"/>
    <w:rsid w:val="00442F4D"/>
    <w:rsid w:val="004D6E5D"/>
    <w:rsid w:val="006C17C6"/>
    <w:rsid w:val="0072361F"/>
    <w:rsid w:val="00846522"/>
    <w:rsid w:val="00A35448"/>
    <w:rsid w:val="00AF6124"/>
    <w:rsid w:val="00B61967"/>
    <w:rsid w:val="00CD6F18"/>
    <w:rsid w:val="00D41607"/>
    <w:rsid w:val="00D60442"/>
    <w:rsid w:val="00E66CD0"/>
    <w:rsid w:val="00EB433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80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0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0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859</Characters>
  <Application>Microsoft Macintosh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bal</dc:creator>
  <cp:keywords/>
  <dc:description/>
  <cp:lastModifiedBy>Sarah Chabal</cp:lastModifiedBy>
  <cp:revision>5</cp:revision>
  <dcterms:created xsi:type="dcterms:W3CDTF">2012-07-22T18:29:00Z</dcterms:created>
  <dcterms:modified xsi:type="dcterms:W3CDTF">2012-07-23T17:44:00Z</dcterms:modified>
</cp:coreProperties>
</file>